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52707" w14:textId="77777777" w:rsidR="00B466D0" w:rsidRDefault="00B466D0" w:rsidP="00B466D0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B466D0">
        <w:rPr>
          <w:rFonts w:ascii="Times New Roman" w:hAnsi="Times New Roman" w:cs="Times New Roman"/>
          <w:sz w:val="36"/>
          <w:szCs w:val="36"/>
        </w:rPr>
        <w:t xml:space="preserve">S16 Table </w:t>
      </w:r>
    </w:p>
    <w:p w14:paraId="68572929" w14:textId="77777777" w:rsidR="004532FA" w:rsidRPr="004532FA" w:rsidRDefault="004532FA" w:rsidP="004532FA"/>
    <w:p w14:paraId="2EB708B1" w14:textId="77777777" w:rsidR="00B466D0" w:rsidRPr="00EC71CC" w:rsidRDefault="00B466D0" w:rsidP="00B466D0">
      <w:pPr>
        <w:spacing w:line="360" w:lineRule="auto"/>
        <w:rPr>
          <w:b/>
          <w:color w:val="312A2A"/>
          <w:lang w:val="en-US"/>
        </w:rPr>
      </w:pPr>
      <w:r w:rsidRPr="00EC71CC">
        <w:rPr>
          <w:b/>
          <w:lang w:val="en-US"/>
        </w:rPr>
        <w:t xml:space="preserve">Concrete single analysis of ANOVA assessment for </w:t>
      </w:r>
      <w:r w:rsidRPr="00EC71CC">
        <w:rPr>
          <w:b/>
          <w:bCs/>
          <w:lang w:val="en-US"/>
        </w:rPr>
        <w:t>cytokine between</w:t>
      </w:r>
      <w:r w:rsidRPr="00EC71CC">
        <w:rPr>
          <w:b/>
          <w:lang w:val="en-US"/>
        </w:rPr>
        <w:t xml:space="preserve"> 5 groups </w:t>
      </w:r>
      <w:proofErr w:type="gramStart"/>
      <w:r w:rsidRPr="00EC71CC">
        <w:rPr>
          <w:b/>
          <w:lang w:val="en-US"/>
        </w:rPr>
        <w:t xml:space="preserve">of individual (CB, infants 1-2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 xml:space="preserve">, infants 3-5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 xml:space="preserve">, infants 6-66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>, adult)</w:t>
      </w:r>
      <w:r w:rsidRPr="00EC71CC">
        <w:rPr>
          <w:b/>
          <w:color w:val="312A2A"/>
          <w:lang w:val="en-US"/>
        </w:rPr>
        <w:t xml:space="preserve"> </w:t>
      </w:r>
      <w:r w:rsidRPr="00EC71CC">
        <w:rPr>
          <w:b/>
          <w:bCs/>
          <w:lang w:val="en-US"/>
        </w:rPr>
        <w:t>under three different stimulation</w:t>
      </w:r>
      <w:proofErr w:type="gramEnd"/>
      <w:r w:rsidRPr="00EC71CC">
        <w:rPr>
          <w:b/>
          <w:bCs/>
          <w:lang w:val="en-US"/>
        </w:rPr>
        <w:t xml:space="preserve"> (unstimulated, anti-CD3/CD28 Ab, Anti-CD3 Ab group). </w:t>
      </w:r>
      <w:r w:rsidRPr="00EC71CC">
        <w:rPr>
          <w:color w:val="191919"/>
          <w:lang w:val="en-US"/>
        </w:rPr>
        <w:t xml:space="preserve">Comparisons are significant at the 0,05 </w:t>
      </w:r>
      <w:proofErr w:type="gramStart"/>
      <w:r w:rsidRPr="00EC71CC">
        <w:rPr>
          <w:color w:val="191919"/>
          <w:lang w:val="en-US"/>
        </w:rPr>
        <w:t>level are</w:t>
      </w:r>
      <w:proofErr w:type="gramEnd"/>
      <w:r w:rsidRPr="00EC71CC">
        <w:rPr>
          <w:color w:val="191919"/>
          <w:lang w:val="en-US"/>
        </w:rPr>
        <w:t xml:space="preserve"> indicated by ***.</w:t>
      </w:r>
    </w:p>
    <w:p w14:paraId="3ED53D47" w14:textId="77777777" w:rsidR="00B466D0" w:rsidRPr="00EC71CC" w:rsidRDefault="00B466D0" w:rsidP="00B466D0">
      <w:pPr>
        <w:spacing w:line="480" w:lineRule="auto"/>
        <w:rPr>
          <w:rFonts w:ascii="Courier New" w:hAnsi="Courier New" w:cs="Courier New"/>
          <w:sz w:val="14"/>
          <w:szCs w:val="14"/>
          <w:lang w:val="en-US"/>
        </w:rPr>
      </w:pPr>
      <w:bookmarkStart w:id="0" w:name="_GoBack"/>
      <w:bookmarkEnd w:id="0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IFNγ of unstimulated</w:t>
      </w:r>
    </w:p>
    <w:p w14:paraId="159C9181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3286CAFF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782656E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</w:t>
      </w:r>
    </w:p>
    <w:p w14:paraId="71E0B39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 7685.37484      1921.34371           3.56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0.0136</w:t>
      </w:r>
    </w:p>
    <w:p w14:paraId="5456490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43     23223.02315       540.07031</w:t>
      </w:r>
    </w:p>
    <w:p w14:paraId="0D3D3D2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47     30908.39799</w:t>
      </w:r>
    </w:p>
    <w:p w14:paraId="0160F62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7FD064A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IFNγ of unstimulated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78B31C4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0A500C7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3BF9CCED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7937685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</w:t>
      </w:r>
    </w:p>
    <w:p w14:paraId="5DAA3C4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 8.490     -21.708   38.688</w:t>
      </w:r>
    </w:p>
    <w:p w14:paraId="66D6461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11.083     -19.659   41.825</w:t>
      </w:r>
    </w:p>
    <w:p w14:paraId="454B5D8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32.389      -0.691   65.469</w:t>
      </w:r>
    </w:p>
    <w:p w14:paraId="774F21C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32.826       0.678   64.974  ***</w:t>
      </w:r>
    </w:p>
    <w:p w14:paraId="31D0FD6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 -8.490     -38.688   21.708</w:t>
      </w:r>
    </w:p>
    <w:p w14:paraId="399563C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 2.593     -25.024   30.209</w:t>
      </w:r>
    </w:p>
    <w:p w14:paraId="3320C41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23.899      -6.299   54.097</w:t>
      </w:r>
    </w:p>
    <w:p w14:paraId="0B0EC20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24.336      -4.838   53.510</w:t>
      </w:r>
    </w:p>
    <w:p w14:paraId="5036581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-11.083     -41.825   19.659</w:t>
      </w:r>
    </w:p>
    <w:p w14:paraId="4FDD4FA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-2.593     -30.209   25.024</w:t>
      </w:r>
    </w:p>
    <w:p w14:paraId="7844A9F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21.306      -9.436   52.048</w:t>
      </w:r>
    </w:p>
    <w:p w14:paraId="7D38E70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21.743      -7.993   51.480</w:t>
      </w:r>
    </w:p>
    <w:p w14:paraId="0B030AD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-32.389     -65.469    0.691</w:t>
      </w:r>
    </w:p>
    <w:p w14:paraId="0EC3051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-23.899     -54.097    6.299</w:t>
      </w:r>
    </w:p>
    <w:p w14:paraId="6AA60A6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-21.306     -52.048    9.436</w:t>
      </w:r>
    </w:p>
    <w:p w14:paraId="7EEB131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 0.437     -31.711   32.585</w:t>
      </w:r>
    </w:p>
    <w:p w14:paraId="1B47961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-32.826     -64.974   -0.678  ***</w:t>
      </w:r>
    </w:p>
    <w:p w14:paraId="2455062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-24.336     -53.510    4.838</w:t>
      </w:r>
    </w:p>
    <w:p w14:paraId="6CDB042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-21.743     -51.480    7.993</w:t>
      </w:r>
    </w:p>
    <w:p w14:paraId="293B262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0.437     -32.585   31.711</w:t>
      </w:r>
    </w:p>
    <w:p w14:paraId="5D33AC3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2262921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3A8B93F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IFNγ of anti-CD3/CD28 Ab</w:t>
      </w:r>
    </w:p>
    <w:p w14:paraId="17B72346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67D0FA09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571521A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</w:t>
      </w:r>
    </w:p>
    <w:p w14:paraId="60B9039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 4330943.22      1082735.81           5.11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0.0016</w:t>
      </w:r>
    </w:p>
    <w:p w14:paraId="34CAD43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48     10172870.81       211934.81</w:t>
      </w:r>
    </w:p>
    <w:p w14:paraId="643B926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52     14503814.04</w:t>
      </w:r>
    </w:p>
    <w:p w14:paraId="5C6C462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40CBD34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IFNγ of anti-CD3/CD28 Ab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667542D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3B91986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5B909C0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55BDC47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</w:t>
      </w:r>
    </w:p>
    <w:p w14:paraId="6C276EA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 111.9     -522.1   745.9</w:t>
      </w:r>
    </w:p>
    <w:p w14:paraId="3FCD2A4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  198.9     -416.1   814.0</w:t>
      </w:r>
    </w:p>
    <w:p w14:paraId="3CDBBA6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  643.0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85.5  1200.4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***</w:t>
      </w:r>
    </w:p>
    <w:p w14:paraId="548A449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  683.4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117.6  1249.2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***</w:t>
      </w:r>
    </w:p>
    <w:p w14:paraId="5775A8B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111.9     -745.9   522.1</w:t>
      </w:r>
    </w:p>
    <w:p w14:paraId="57D69B9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   87.0     -547.0   721.0</w:t>
      </w:r>
    </w:p>
    <w:p w14:paraId="5F1B0C2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  531.0      -47.2  1109.3</w:t>
      </w:r>
    </w:p>
    <w:p w14:paraId="2BAD0A8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  571.5      -14.8  1157.8</w:t>
      </w:r>
    </w:p>
    <w:p w14:paraId="2879D44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198.9     -814.0   416.1</w:t>
      </w:r>
    </w:p>
    <w:p w14:paraId="64D09B1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 -87.0     -721.0   547.0</w:t>
      </w:r>
    </w:p>
    <w:p w14:paraId="31DA237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 444.1     -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113.4  1001.5</w:t>
      </w:r>
      <w:proofErr w:type="gramEnd"/>
    </w:p>
    <w:p w14:paraId="188F2D8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 484.5      -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81.3  1050.3</w:t>
      </w:r>
      <w:proofErr w:type="gramEnd"/>
    </w:p>
    <w:p w14:paraId="47D153D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643.0    -1200.4   -85.5  ***</w:t>
      </w:r>
    </w:p>
    <w:p w14:paraId="448AAF8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-531.0    -1109.3    47.2</w:t>
      </w:r>
    </w:p>
    <w:p w14:paraId="177DC0D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 -444.1    -1001.5   113.4</w:t>
      </w:r>
    </w:p>
    <w:p w14:paraId="4E5CB5CD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  40.4     -462.1   543.0</w:t>
      </w:r>
    </w:p>
    <w:p w14:paraId="55B7594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683.4    -1249.2  -117.6  ***</w:t>
      </w:r>
    </w:p>
    <w:p w14:paraId="75E9EB6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-571.5    -1157.8    14.8</w:t>
      </w:r>
    </w:p>
    <w:p w14:paraId="29F81DF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 -484.5    -1050.3    81.3</w:t>
      </w:r>
    </w:p>
    <w:p w14:paraId="2EA16C7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 -40.4     -543.0   462.1</w:t>
      </w:r>
    </w:p>
    <w:p w14:paraId="01CAB06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57DE287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0C387A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IFNγ of anti-CD3 Ab</w:t>
      </w:r>
    </w:p>
    <w:p w14:paraId="6836AB30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145234C5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30BF30D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</w:t>
      </w:r>
    </w:p>
    <w:p w14:paraId="31C0DE8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 3534051.40       883512.85           5.65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0.0007</w:t>
      </w:r>
    </w:p>
    <w:p w14:paraId="4F25ACA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53      8285316.11       156326.72</w:t>
      </w:r>
    </w:p>
    <w:p w14:paraId="735D1A5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57     11819367.51</w:t>
      </w:r>
    </w:p>
    <w:p w14:paraId="55C88B1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98CEB9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IFNγ of anti-CD3 Ab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7E35D6F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7284B1E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67A99B3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70B59FD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</w:t>
      </w:r>
    </w:p>
    <w:p w14:paraId="02C2FBA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  261.6     -240.2   763.5</w:t>
      </w:r>
    </w:p>
    <w:p w14:paraId="0D3C7CF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 347.0     -215.6   909.7</w:t>
      </w:r>
    </w:p>
    <w:p w14:paraId="64923CD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  615.2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144.4  1086.0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***</w:t>
      </w:r>
    </w:p>
    <w:p w14:paraId="5935B8CD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  679.9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214.7  1145.1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***</w:t>
      </w:r>
    </w:p>
    <w:p w14:paraId="7CFF68C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261.6     -763.5   240.2</w:t>
      </w:r>
    </w:p>
    <w:p w14:paraId="6D64D35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  85.4     -454.4   625.3</w:t>
      </w:r>
    </w:p>
    <w:p w14:paraId="500BD00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 353.6      -89.6   796.8</w:t>
      </w:r>
    </w:p>
    <w:p w14:paraId="70384AE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 418.3      -19.0   855.6</w:t>
      </w:r>
    </w:p>
    <w:p w14:paraId="3A9F2A4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347.0     -909.7   215.6</w:t>
      </w:r>
    </w:p>
    <w:p w14:paraId="0725F16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  -85.4     -625.3   454.4</w:t>
      </w:r>
    </w:p>
    <w:p w14:paraId="55AA25A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  268.2     -242.9   779.2</w:t>
      </w:r>
    </w:p>
    <w:p w14:paraId="7B73447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  332.9     -173.1   838.8</w:t>
      </w:r>
    </w:p>
    <w:p w14:paraId="1016906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615.2    -1086.0  -144.4  ***</w:t>
      </w:r>
    </w:p>
    <w:p w14:paraId="4CAE8CF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 -353.6     -796.8    89.6</w:t>
      </w:r>
    </w:p>
    <w:p w14:paraId="5F62DFD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-268.2     -779.2   242.9</w:t>
      </w:r>
    </w:p>
    <w:p w14:paraId="6F32C59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  64.7     -336.6   466.0</w:t>
      </w:r>
    </w:p>
    <w:p w14:paraId="09D468A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679.9    -1145.1  -214.7  ***</w:t>
      </w:r>
    </w:p>
    <w:p w14:paraId="34BF031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 -418.3     -855.6    19.0</w:t>
      </w:r>
    </w:p>
    <w:p w14:paraId="1EE5727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-332.9     -838.8   173.1</w:t>
      </w:r>
    </w:p>
    <w:p w14:paraId="6364865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 -64.7     -466.0   336.6</w:t>
      </w:r>
    </w:p>
    <w:p w14:paraId="2283566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2397A01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AE55BF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IL-2 of unstimulated</w:t>
      </w:r>
    </w:p>
    <w:p w14:paraId="1C04C7E7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7E75A7DB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02B56C9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</w:t>
      </w:r>
    </w:p>
    <w:p w14:paraId="0513328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 688.847005      172.211751           7.30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0.0002</w:t>
      </w:r>
    </w:p>
    <w:p w14:paraId="4C86007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41      967.677764       23.601897</w:t>
      </w:r>
    </w:p>
    <w:p w14:paraId="4BCCD87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45     1656.524769</w:t>
      </w:r>
    </w:p>
    <w:p w14:paraId="0C9A53A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789285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IL-2 of unstimulated</w:t>
      </w:r>
      <w:r w:rsidRPr="00EC71CC">
        <w:rPr>
          <w:lang w:val="en-US"/>
        </w:rPr>
        <w:t xml:space="preserve"> 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03DE055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777FFC7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0404AEC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42B2E56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</w:t>
      </w:r>
    </w:p>
    <w:p w14:paraId="6416C48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 5.576      -1.409   12.560</w:t>
      </w:r>
    </w:p>
    <w:p w14:paraId="587F614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 10.258       3.667   16.850  ***</w:t>
      </w:r>
    </w:p>
    <w:p w14:paraId="29C333D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 10.567       3.394   17.740  ***</w:t>
      </w:r>
    </w:p>
    <w:p w14:paraId="40A8732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 10.724       3.894   17.555  ***</w:t>
      </w:r>
    </w:p>
    <w:p w14:paraId="19578EC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5.576     -12.560    1.409</w:t>
      </w:r>
    </w:p>
    <w:p w14:paraId="4F0CD3FD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  4.683      -1.429   10.794</w:t>
      </w:r>
    </w:p>
    <w:p w14:paraId="3A2D622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  4.991      -1.743   11.726</w:t>
      </w:r>
    </w:p>
    <w:p w14:paraId="7A1A884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  5.149      -1.219   11.517</w:t>
      </w:r>
    </w:p>
    <w:p w14:paraId="66EB8C3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0.258     -16.850   -3.667  ***</w:t>
      </w:r>
    </w:p>
    <w:p w14:paraId="756E4A2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-4.683     -10.794    1.429</w:t>
      </w:r>
    </w:p>
    <w:p w14:paraId="2320B5C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  0.309      -6.017    6.635</w:t>
      </w:r>
    </w:p>
    <w:p w14:paraId="38E98E7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 0.466      -5.468    6.401</w:t>
      </w:r>
    </w:p>
    <w:p w14:paraId="730A836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0.567     -17.740   -3.394  ***</w:t>
      </w:r>
    </w:p>
    <w:p w14:paraId="755F038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-4.991     -11.726    1.743</w:t>
      </w:r>
    </w:p>
    <w:p w14:paraId="5916D2B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-0.309      -6.635    6.017</w:t>
      </w:r>
    </w:p>
    <w:p w14:paraId="5B9EA8B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 0.158      -6.417    6.732</w:t>
      </w:r>
    </w:p>
    <w:p w14:paraId="70BC814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0.724     -17.555   -3.894  ***</w:t>
      </w:r>
    </w:p>
    <w:p w14:paraId="0AB93F9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-5.149     -11.517    1.219</w:t>
      </w:r>
    </w:p>
    <w:p w14:paraId="7FCA3F6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-0.466      -6.401    5.468</w:t>
      </w:r>
    </w:p>
    <w:p w14:paraId="0CEE41C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 -0.158      -6.732    6.417</w:t>
      </w:r>
    </w:p>
    <w:p w14:paraId="2B5F667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5EA828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109F323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IL-2 of anti-CD3/CD28 Ab</w:t>
      </w:r>
    </w:p>
    <w:p w14:paraId="46563D6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757E4E97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0999DD36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6EC818E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</w:t>
      </w:r>
    </w:p>
    <w:p w14:paraId="0D6FA61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10410823.37      2602705.84           7.52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&lt;</w:t>
      </w:r>
      <w:proofErr w:type="gramStart"/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.0001</w:t>
      </w:r>
      <w:proofErr w:type="gramEnd"/>
    </w:p>
    <w:p w14:paraId="0F4484E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48     16617713.29       346202.36</w:t>
      </w:r>
    </w:p>
    <w:p w14:paraId="52AA2CC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52     27028536.66</w:t>
      </w:r>
    </w:p>
    <w:p w14:paraId="658509B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3BD189A4" w14:textId="77777777" w:rsidR="00B466D0" w:rsidRDefault="00B466D0" w:rsidP="00B466D0">
      <w:pPr>
        <w:autoSpaceDE w:val="0"/>
        <w:autoSpaceDN w:val="0"/>
        <w:adjustRightInd w:val="0"/>
        <w:rPr>
          <w:color w:val="191919"/>
          <w:sz w:val="20"/>
          <w:szCs w:val="20"/>
          <w:lang w:val="en-US"/>
        </w:rPr>
      </w:pPr>
    </w:p>
    <w:p w14:paraId="709A3736" w14:textId="77777777" w:rsidR="00B466D0" w:rsidRDefault="00B466D0" w:rsidP="00B466D0">
      <w:pPr>
        <w:autoSpaceDE w:val="0"/>
        <w:autoSpaceDN w:val="0"/>
        <w:adjustRightInd w:val="0"/>
        <w:rPr>
          <w:color w:val="191919"/>
          <w:sz w:val="20"/>
          <w:szCs w:val="20"/>
          <w:lang w:val="en-US"/>
        </w:rPr>
      </w:pPr>
    </w:p>
    <w:p w14:paraId="6744FC44" w14:textId="77777777" w:rsidR="00B466D0" w:rsidRDefault="00B466D0" w:rsidP="00B466D0">
      <w:pPr>
        <w:autoSpaceDE w:val="0"/>
        <w:autoSpaceDN w:val="0"/>
        <w:adjustRightInd w:val="0"/>
        <w:rPr>
          <w:color w:val="191919"/>
          <w:sz w:val="20"/>
          <w:szCs w:val="20"/>
          <w:lang w:val="en-US"/>
        </w:rPr>
      </w:pPr>
    </w:p>
    <w:p w14:paraId="5C8E9B0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IL-2 of anti-CD3/CD28 Ab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65DE9C6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2823307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6906907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3BE19D5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</w:t>
      </w:r>
    </w:p>
    <w:p w14:paraId="595D161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  453.3      -357.0   1263.6</w:t>
      </w:r>
    </w:p>
    <w:p w14:paraId="6324B51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1123.1       312.8   1933.4  ***</w:t>
      </w:r>
    </w:p>
    <w:p w14:paraId="1243F33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 1147.6       398.3   1897.0  ***</w:t>
      </w:r>
    </w:p>
    <w:p w14:paraId="53D595B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 1165.6       426.5   1904.7  ***</w:t>
      </w:r>
    </w:p>
    <w:p w14:paraId="43DD4B1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453.3     -1263.6    357.0</w:t>
      </w:r>
    </w:p>
    <w:p w14:paraId="1B95D73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 669.8      -116.3   1455.9</w:t>
      </w:r>
    </w:p>
    <w:p w14:paraId="5E6E457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 694.3       -28.8   1417.4</w:t>
      </w:r>
    </w:p>
    <w:p w14:paraId="476C33C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 712.3        -0.2   1424.8</w:t>
      </w:r>
    </w:p>
    <w:p w14:paraId="1D0A7C8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123.1     -1933.4   -312.8  ***</w:t>
      </w:r>
    </w:p>
    <w:p w14:paraId="36584C3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 -669.8     -1455.9    116.3</w:t>
      </w:r>
    </w:p>
    <w:p w14:paraId="746FC50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   24.5      -698.6    747.6</w:t>
      </w:r>
    </w:p>
    <w:p w14:paraId="7EE64D1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   42.5      -670.0    754.9</w:t>
      </w:r>
    </w:p>
    <w:p w14:paraId="6429854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147.6     -1897.0   -398.3  ***</w:t>
      </w:r>
    </w:p>
    <w:p w14:paraId="27EB386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 -694.3     -1417.4     28.8</w:t>
      </w:r>
    </w:p>
    <w:p w14:paraId="05E0B7E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 -24.5      -747.6    698.6</w:t>
      </w:r>
    </w:p>
    <w:p w14:paraId="18FC71B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  18.0      -624.3    660.3</w:t>
      </w:r>
    </w:p>
    <w:p w14:paraId="27A2331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165.6     -1904.7   -426.5  ***</w:t>
      </w:r>
    </w:p>
    <w:p w14:paraId="148E13F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 -712.3     -1424.8      0.2</w:t>
      </w:r>
    </w:p>
    <w:p w14:paraId="29A140E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 -42.5      -754.9    670.0</w:t>
      </w:r>
    </w:p>
    <w:p w14:paraId="2A42B02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 -18.0      -660.3    624.3</w:t>
      </w:r>
    </w:p>
    <w:p w14:paraId="5B6CE61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7BC4E2D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4B3F390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IL-2 of anti-CD3 Ab</w:t>
      </w:r>
    </w:p>
    <w:p w14:paraId="537CBE1A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7395DA7C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56EBCE9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</w:t>
      </w:r>
    </w:p>
    <w:p w14:paraId="2F61675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 3377340.73       844335.18           6.22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0.0004</w:t>
      </w:r>
    </w:p>
    <w:p w14:paraId="46C5A74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51      6917999.53       135647.05</w:t>
      </w:r>
    </w:p>
    <w:p w14:paraId="27AF3D9D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55     10295340.26</w:t>
      </w:r>
    </w:p>
    <w:p w14:paraId="08DB7C5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673CDF7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IL-2 of anti-CD3 Ab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25554F8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54D9384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2C50B8C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2FCDCB5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</w:t>
      </w:r>
    </w:p>
    <w:p w14:paraId="04FDA32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   62.3     -421.7   546.2</w:t>
      </w:r>
    </w:p>
    <w:p w14:paraId="116959B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 411.5      -94.5   917.6</w:t>
      </w:r>
    </w:p>
    <w:p w14:paraId="11A300E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  578.5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110.5  1046.5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***</w:t>
      </w:r>
    </w:p>
    <w:p w14:paraId="3566150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  579.8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123.8  1035.7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***</w:t>
      </w:r>
    </w:p>
    <w:p w14:paraId="2840899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-62.3     -546.2   421.7</w:t>
      </w:r>
    </w:p>
    <w:p w14:paraId="4EEBA24D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 349.2     -118.9   817.3</w:t>
      </w:r>
    </w:p>
    <w:p w14:paraId="40BE372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 516.2       89.6   942.9  ***</w:t>
      </w:r>
    </w:p>
    <w:p w14:paraId="5C5651B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 517.5      104.1   930.9  ***</w:t>
      </w:r>
    </w:p>
    <w:p w14:paraId="768AD4E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411.5     -917.6    94.5</w:t>
      </w:r>
    </w:p>
    <w:p w14:paraId="47170E9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 -349.2     -817.3   118.9</w:t>
      </w:r>
    </w:p>
    <w:p w14:paraId="5A9895B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  167.0     -284.6   618.6</w:t>
      </w:r>
    </w:p>
    <w:p w14:paraId="2AB58BC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  168.3     -270.9   607.4</w:t>
      </w:r>
    </w:p>
    <w:p w14:paraId="11BFADB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578.5    -1046.5  -110.5  ***</w:t>
      </w:r>
    </w:p>
    <w:p w14:paraId="0177A18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 -516.2     -942.9   -89.6  ***</w:t>
      </w:r>
    </w:p>
    <w:p w14:paraId="657C179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-167.0     -618.6   284.6</w:t>
      </w:r>
    </w:p>
    <w:p w14:paraId="64A22FD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   1.3     -393.4   395.9</w:t>
      </w:r>
    </w:p>
    <w:p w14:paraId="3D11EF3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579.8    -1035.7  -123.8  ***</w:t>
      </w:r>
    </w:p>
    <w:p w14:paraId="7413264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 -517.5     -930.9  -104.1  ***</w:t>
      </w:r>
    </w:p>
    <w:p w14:paraId="1DB1A54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-168.3     -607.4   270.9</w:t>
      </w:r>
    </w:p>
    <w:p w14:paraId="431E62F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  -1.3     -395.9   393.4</w:t>
      </w:r>
    </w:p>
    <w:p w14:paraId="7FC6A2B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25C7D2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3139153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TNFα of unstimulated</w:t>
      </w:r>
    </w:p>
    <w:p w14:paraId="75EF7143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7DD91477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0BF326A0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>-------------------------------------------------------------------------------------------</w:t>
      </w:r>
    </w:p>
    <w:p w14:paraId="0A1D7250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>Modell                       4      889.906391      222.476598           1.11    0.3655</w:t>
      </w:r>
    </w:p>
    <w:p w14:paraId="26B724A8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>Fehler                      43     8639.773307      200.924961</w:t>
      </w:r>
    </w:p>
    <w:p w14:paraId="5B060058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>Korrigierte Summe           47     9529.679698</w:t>
      </w:r>
    </w:p>
    <w:p w14:paraId="10481C78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3978DBAB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</w:p>
    <w:p w14:paraId="6C90122D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proofErr w:type="spellStart"/>
      <w:r w:rsidRPr="00C743F1">
        <w:rPr>
          <w:rFonts w:ascii="Courier New" w:hAnsi="Courier New" w:cs="Courier New"/>
          <w:sz w:val="14"/>
          <w:szCs w:val="14"/>
        </w:rPr>
        <w:t>Dependent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variable: </w:t>
      </w:r>
      <w:r w:rsidRPr="00C743F1">
        <w:rPr>
          <w:b/>
        </w:rPr>
        <w:t>TNF</w:t>
      </w:r>
      <w:r w:rsidRPr="00EC71CC">
        <w:rPr>
          <w:b/>
          <w:lang w:val="en-US"/>
        </w:rPr>
        <w:t>α</w:t>
      </w:r>
      <w:r w:rsidRPr="00C743F1">
        <w:rPr>
          <w:b/>
        </w:rPr>
        <w:t xml:space="preserve"> </w:t>
      </w:r>
      <w:proofErr w:type="spellStart"/>
      <w:r w:rsidRPr="00C743F1">
        <w:rPr>
          <w:b/>
        </w:rPr>
        <w:t>of</w:t>
      </w:r>
      <w:proofErr w:type="spellEnd"/>
      <w:r w:rsidRPr="00C743F1">
        <w:rPr>
          <w:b/>
        </w:rPr>
        <w:t xml:space="preserve"> anti-CD3/CD28 Ab</w:t>
      </w:r>
    </w:p>
    <w:p w14:paraId="6E162721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                                     Summe der       Mittleres</w:t>
      </w:r>
    </w:p>
    <w:p w14:paraId="62E814A6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7C6D014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</w:t>
      </w:r>
    </w:p>
    <w:p w14:paraId="7CD75DA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 39053196.5       9763299.1           5.36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0.0013</w:t>
      </w:r>
    </w:p>
    <w:p w14:paraId="6D31C85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44      80083259.4       1820074.1</w:t>
      </w:r>
    </w:p>
    <w:p w14:paraId="29DF42E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48     119136455.9</w:t>
      </w:r>
    </w:p>
    <w:p w14:paraId="7516E358" w14:textId="77777777" w:rsidR="00B466D0" w:rsidRPr="00EC71CC" w:rsidRDefault="00B466D0" w:rsidP="00B466D0">
      <w:pPr>
        <w:autoSpaceDE w:val="0"/>
        <w:autoSpaceDN w:val="0"/>
        <w:adjustRightInd w:val="0"/>
        <w:rPr>
          <w:color w:val="191919"/>
          <w:sz w:val="20"/>
          <w:szCs w:val="20"/>
          <w:lang w:val="en-US"/>
        </w:rPr>
      </w:pPr>
    </w:p>
    <w:p w14:paraId="0A1CAD18" w14:textId="77777777" w:rsidR="00B466D0" w:rsidRDefault="00B466D0" w:rsidP="00B466D0">
      <w:pPr>
        <w:autoSpaceDE w:val="0"/>
        <w:autoSpaceDN w:val="0"/>
        <w:adjustRightInd w:val="0"/>
        <w:rPr>
          <w:color w:val="191919"/>
          <w:sz w:val="20"/>
          <w:szCs w:val="20"/>
          <w:lang w:val="en-US"/>
        </w:rPr>
      </w:pPr>
    </w:p>
    <w:p w14:paraId="09292A98" w14:textId="77777777" w:rsidR="00B466D0" w:rsidRDefault="00B466D0" w:rsidP="00B466D0">
      <w:pPr>
        <w:autoSpaceDE w:val="0"/>
        <w:autoSpaceDN w:val="0"/>
        <w:adjustRightInd w:val="0"/>
        <w:rPr>
          <w:color w:val="191919"/>
          <w:sz w:val="20"/>
          <w:szCs w:val="20"/>
          <w:lang w:val="en-US"/>
        </w:rPr>
      </w:pPr>
    </w:p>
    <w:p w14:paraId="0B53B78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TNFα of anti-CD3/CD28 Ab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25B4734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16B6942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755F5D1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6682ED8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</w:t>
      </w:r>
    </w:p>
    <w:p w14:paraId="47E0556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 1940.2        21.7   3858.7  ***</w:t>
      </w:r>
    </w:p>
    <w:p w14:paraId="04390AB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 1944.5       220.3   3668.7  ***</w:t>
      </w:r>
    </w:p>
    <w:p w14:paraId="1B5CCE1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2412.1       426.3   4397.9  ***</w:t>
      </w:r>
    </w:p>
    <w:p w14:paraId="525B50B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 2699.1       974.9   4423.3  ***</w:t>
      </w:r>
    </w:p>
    <w:p w14:paraId="1434B98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940.2     -3858.7    -21.7  ***</w:t>
      </w:r>
    </w:p>
    <w:p w14:paraId="45BE2E3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   4.3     -1719.9   1728.5</w:t>
      </w:r>
    </w:p>
    <w:p w14:paraId="2C00847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 471.9     -1513.9   2457.7</w:t>
      </w:r>
    </w:p>
    <w:p w14:paraId="2AE7C7A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 758.9      -965.3   2483.1</w:t>
      </w:r>
    </w:p>
    <w:p w14:paraId="18E3A23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944.5     -3668.7   -220.3  ***</w:t>
      </w:r>
    </w:p>
    <w:p w14:paraId="6FD21F0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   -4.3     -1728.5   1719.9</w:t>
      </w:r>
    </w:p>
    <w:p w14:paraId="6AFDE2C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 467.6     -1331.2   2266.4</w:t>
      </w:r>
    </w:p>
    <w:p w14:paraId="28F0E66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 754.6      -750.4   2259.6</w:t>
      </w:r>
    </w:p>
    <w:p w14:paraId="3CC39A4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2412.1     -4397.9   -426.3  ***</w:t>
      </w:r>
    </w:p>
    <w:p w14:paraId="3701F9E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 -471.9     -2457.7   1513.9</w:t>
      </w:r>
    </w:p>
    <w:p w14:paraId="61DD96B1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 -467.6     -2266.4   1331.2</w:t>
      </w:r>
    </w:p>
    <w:p w14:paraId="0CEAFAD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  287.0     -1511.8   2085.8</w:t>
      </w:r>
    </w:p>
    <w:p w14:paraId="2DA5CB3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2699.1     -4423.3   -974.9  ***</w:t>
      </w:r>
    </w:p>
    <w:p w14:paraId="4C71F743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 -758.9     -2483.1    965.3</w:t>
      </w:r>
    </w:p>
    <w:p w14:paraId="4B27AFF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-754.6     -2259.6    750.4</w:t>
      </w:r>
    </w:p>
    <w:p w14:paraId="4C965C6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-287.0     -2085.8   1511.8</w:t>
      </w:r>
    </w:p>
    <w:p w14:paraId="3F64258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7FFF74E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063537E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Dependent variable: </w:t>
      </w:r>
      <w:r w:rsidRPr="00EC71CC">
        <w:rPr>
          <w:b/>
          <w:lang w:val="en-US"/>
        </w:rPr>
        <w:t>TNFα of anti-CD3 Ab</w:t>
      </w:r>
    </w:p>
    <w:p w14:paraId="42AEA5B5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      </w:t>
      </w:r>
      <w:r w:rsidRPr="00C743F1">
        <w:rPr>
          <w:rFonts w:ascii="Courier New" w:hAnsi="Courier New" w:cs="Courier New"/>
          <w:sz w:val="14"/>
          <w:szCs w:val="14"/>
        </w:rPr>
        <w:t>Summe der       Mittleres</w:t>
      </w:r>
    </w:p>
    <w:p w14:paraId="4117F635" w14:textId="77777777" w:rsidR="00B466D0" w:rsidRPr="00C743F1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</w:rPr>
      </w:pPr>
      <w:r w:rsidRPr="00C743F1">
        <w:rPr>
          <w:rFonts w:ascii="Courier New" w:hAnsi="Courier New" w:cs="Courier New"/>
          <w:sz w:val="14"/>
          <w:szCs w:val="14"/>
        </w:rPr>
        <w:t xml:space="preserve">Quelle                      DF        Quadrate         Quadrat    F-Statistik    </w:t>
      </w:r>
      <w:proofErr w:type="spellStart"/>
      <w:r w:rsidRPr="00C743F1">
        <w:rPr>
          <w:rFonts w:ascii="Courier New" w:hAnsi="Courier New" w:cs="Courier New"/>
          <w:sz w:val="14"/>
          <w:szCs w:val="14"/>
        </w:rPr>
        <w:t>Pr</w:t>
      </w:r>
      <w:proofErr w:type="spellEnd"/>
      <w:r w:rsidRPr="00C743F1">
        <w:rPr>
          <w:rFonts w:ascii="Courier New" w:hAnsi="Courier New" w:cs="Courier New"/>
          <w:sz w:val="14"/>
          <w:szCs w:val="14"/>
        </w:rPr>
        <w:t xml:space="preserve"> &gt; F</w:t>
      </w:r>
    </w:p>
    <w:p w14:paraId="4F4D26D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---------------------------</w:t>
      </w:r>
    </w:p>
    <w:p w14:paraId="5DD8134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Modell                       4     25338267.23      6334566.81           4.99    </w:t>
      </w:r>
      <w:r w:rsidRPr="00EC71CC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0.0020</w:t>
      </w:r>
    </w:p>
    <w:p w14:paraId="45681FF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Fehler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47     59695665.02      1270120.53</w:t>
      </w:r>
    </w:p>
    <w:p w14:paraId="46A062F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Korrigiert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Summe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51     85033932.25</w:t>
      </w:r>
    </w:p>
    <w:p w14:paraId="1202463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</w:p>
    <w:p w14:paraId="7C4CC90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color w:val="191919"/>
          <w:sz w:val="20"/>
          <w:szCs w:val="20"/>
          <w:lang w:val="en-US"/>
        </w:rPr>
        <w:t xml:space="preserve">Tukey test of the </w:t>
      </w:r>
      <w:proofErr w:type="spellStart"/>
      <w:r w:rsidRPr="00EC71CC">
        <w:rPr>
          <w:color w:val="191919"/>
          <w:sz w:val="20"/>
          <w:szCs w:val="20"/>
          <w:lang w:val="en-US"/>
        </w:rPr>
        <w:t>studentized</w:t>
      </w:r>
      <w:proofErr w:type="spellEnd"/>
      <w:r w:rsidRPr="00EC71CC">
        <w:rPr>
          <w:color w:val="191919"/>
          <w:sz w:val="20"/>
          <w:szCs w:val="20"/>
          <w:lang w:val="en-US"/>
        </w:rPr>
        <w:t xml:space="preserve"> range (HSD) for</w:t>
      </w:r>
      <w:r w:rsidRPr="00EC71CC">
        <w:rPr>
          <w:b/>
          <w:lang w:val="en-US"/>
        </w:rPr>
        <w:t xml:space="preserve"> TNFα of anti-CD3 Ab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of</w:t>
      </w:r>
      <w:r w:rsidRPr="00EC71CC">
        <w:rPr>
          <w:rFonts w:ascii="Courier New" w:hAnsi="Courier New" w:cs="Courier New"/>
          <w:lang w:val="en-US"/>
        </w:rPr>
        <w:t xml:space="preserve"> </w:t>
      </w:r>
      <w:r w:rsidRPr="00EC71CC">
        <w:rPr>
          <w:lang w:val="en-US"/>
        </w:rPr>
        <w:t>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</w:p>
    <w:p w14:paraId="28C906F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      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difference</w:t>
      </w:r>
      <w:proofErr w:type="gramEnd"/>
    </w:p>
    <w:p w14:paraId="431CB0C2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5 groups           between       Simultaneous 95%</w:t>
      </w:r>
    </w:p>
    <w:p w14:paraId="3EB5CE7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</w:t>
      </w: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comparison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means       confidence limits</w:t>
      </w:r>
    </w:p>
    <w:p w14:paraId="5FBE1905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-----------------------------------------------------------------</w:t>
      </w:r>
    </w:p>
    <w:p w14:paraId="1AD2CFB4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1_2            542.0     -1069.0   2153.0</w:t>
      </w:r>
    </w:p>
    <w:p w14:paraId="2476DBA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neonatal            1533.0      -175.7   3241.7</w:t>
      </w:r>
    </w:p>
    <w:p w14:paraId="7ED6208F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6_66          1643.3       163.5   3123.1  ***</w:t>
      </w:r>
    </w:p>
    <w:p w14:paraId="77AC0E4C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- Infant3_5           1948.5       485.2   3411.8  ***</w:t>
      </w:r>
    </w:p>
    <w:p w14:paraId="1EAD7FA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1_2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 -542.0     -2153.0   1069.0</w:t>
      </w:r>
    </w:p>
    <w:p w14:paraId="0107283A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neonatal             991.0      -620.0   2602.0</w:t>
      </w:r>
    </w:p>
    <w:p w14:paraId="0A9EE48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6_66          1101.3      -264.5   2467.1</w:t>
      </w:r>
    </w:p>
    <w:p w14:paraId="0CB1F66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1_2  - Infant3_5           1406.5        58.6   2754.3  ***</w:t>
      </w:r>
    </w:p>
    <w:p w14:paraId="22456C0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533.0     -3241.7    175.7</w:t>
      </w:r>
    </w:p>
    <w:p w14:paraId="5C4CF0C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1_2           -991.0     -2602.0    620.0</w:t>
      </w:r>
    </w:p>
    <w:p w14:paraId="0EBE3AB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6_66           110.3     -1369.5   1590.1</w:t>
      </w:r>
    </w:p>
    <w:p w14:paraId="32DFE2B7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proofErr w:type="gramStart"/>
      <w:r w:rsidRPr="00EC71CC">
        <w:rPr>
          <w:rFonts w:ascii="Courier New" w:hAnsi="Courier New" w:cs="Courier New"/>
          <w:sz w:val="14"/>
          <w:szCs w:val="14"/>
          <w:lang w:val="en-US"/>
        </w:rPr>
        <w:t>neonatal</w:t>
      </w:r>
      <w:proofErr w:type="gram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- Infant3_5            415.5     -1047.8   1878.8</w:t>
      </w:r>
    </w:p>
    <w:p w14:paraId="52094498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6_66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643.3     -3123.1   -163.5  ***</w:t>
      </w:r>
    </w:p>
    <w:p w14:paraId="48996B50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1_2          -1101.3     -2467.1    264.5</w:t>
      </w:r>
    </w:p>
    <w:p w14:paraId="40B6ABB6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neonatal            -110.3     -1590.1   1369.5</w:t>
      </w:r>
    </w:p>
    <w:p w14:paraId="3AE6422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6_66 - Infant3_5            305.2      -882.7   1493.1</w:t>
      </w:r>
    </w:p>
    <w:p w14:paraId="2E85A91E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Infant3_5  - </w:t>
      </w:r>
      <w:proofErr w:type="spellStart"/>
      <w:r w:rsidRPr="00EC71CC">
        <w:rPr>
          <w:rFonts w:ascii="Courier New" w:hAnsi="Courier New" w:cs="Courier New"/>
          <w:sz w:val="14"/>
          <w:szCs w:val="14"/>
          <w:lang w:val="en-US"/>
        </w:rPr>
        <w:t>ZAdult</w:t>
      </w:r>
      <w:proofErr w:type="spellEnd"/>
      <w:r w:rsidRPr="00EC71CC">
        <w:rPr>
          <w:rFonts w:ascii="Courier New" w:hAnsi="Courier New" w:cs="Courier New"/>
          <w:sz w:val="14"/>
          <w:szCs w:val="14"/>
          <w:lang w:val="en-US"/>
        </w:rPr>
        <w:t xml:space="preserve">             -1948.5     -3411.8   -485.2  ***</w:t>
      </w:r>
    </w:p>
    <w:p w14:paraId="58B5A589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1_2          -1406.5     -2754.3    -58.6  ***</w:t>
      </w:r>
    </w:p>
    <w:p w14:paraId="4B9C571B" w14:textId="77777777" w:rsidR="00B466D0" w:rsidRPr="00EC71CC" w:rsidRDefault="00B466D0" w:rsidP="00B466D0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neonatal            -415.5     -1878.8   1047.8</w:t>
      </w:r>
    </w:p>
    <w:p w14:paraId="47C67496" w14:textId="77777777" w:rsidR="00B466D0" w:rsidRPr="00EC71CC" w:rsidRDefault="00B466D0" w:rsidP="00B466D0">
      <w:pPr>
        <w:autoSpaceDE w:val="0"/>
        <w:autoSpaceDN w:val="0"/>
        <w:adjustRightInd w:val="0"/>
        <w:ind w:left="360" w:hanging="360"/>
        <w:rPr>
          <w:rFonts w:ascii="Courier New" w:hAnsi="Courier New" w:cs="Courier New"/>
          <w:sz w:val="14"/>
          <w:szCs w:val="14"/>
          <w:lang w:val="en-US"/>
        </w:rPr>
      </w:pPr>
      <w:r w:rsidRPr="00EC71CC">
        <w:rPr>
          <w:rFonts w:ascii="Courier New" w:hAnsi="Courier New" w:cs="Courier New"/>
          <w:sz w:val="14"/>
          <w:szCs w:val="14"/>
          <w:lang w:val="en-US"/>
        </w:rPr>
        <w:t>Infant3_5  - Infant6_66          -305.2     -1493.1    882.7</w:t>
      </w:r>
    </w:p>
    <w:p w14:paraId="237366CD" w14:textId="77777777" w:rsidR="003E1134" w:rsidRPr="004A1F23" w:rsidRDefault="003E1134">
      <w:pPr>
        <w:rPr>
          <w:b/>
          <w:bCs/>
          <w:lang w:val="en-US"/>
        </w:rPr>
      </w:pPr>
    </w:p>
    <w:sectPr w:rsidR="003E1134" w:rsidRPr="004A1F23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6D0"/>
    <w:rsid w:val="003E1134"/>
    <w:rsid w:val="004532FA"/>
    <w:rsid w:val="004A1F23"/>
    <w:rsid w:val="00682D15"/>
    <w:rsid w:val="00B4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62FE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6D0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466D0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B466D0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6D0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466D0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B466D0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42</Words>
  <Characters>14760</Characters>
  <Application>Microsoft Macintosh Word</Application>
  <DocSecurity>0</DocSecurity>
  <Lines>123</Lines>
  <Paragraphs>34</Paragraphs>
  <ScaleCrop>false</ScaleCrop>
  <Company>KSSG</Company>
  <LinksUpToDate>false</LinksUpToDate>
  <CharactersWithSpaces>17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3</cp:revision>
  <dcterms:created xsi:type="dcterms:W3CDTF">2016-11-08T07:54:00Z</dcterms:created>
  <dcterms:modified xsi:type="dcterms:W3CDTF">2016-11-08T08:05:00Z</dcterms:modified>
</cp:coreProperties>
</file>